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B71" w:rsidRPr="00BE0B71" w:rsidRDefault="00BE0B71" w:rsidP="00BE0B71">
      <w:pPr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BE0B71">
        <w:rPr>
          <w:rFonts w:ascii="Times New Roman" w:hAnsi="Times New Roman"/>
          <w:b/>
          <w:bCs/>
          <w:sz w:val="24"/>
          <w:szCs w:val="24"/>
          <w:lang w:val="en-US"/>
        </w:rPr>
        <w:t>Table S3</w:t>
      </w:r>
      <w:r w:rsidR="00FB17BD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W w:w="90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24"/>
        <w:gridCol w:w="3024"/>
        <w:gridCol w:w="3024"/>
      </w:tblGrid>
      <w:tr w:rsidR="00BE0B71" w:rsidRPr="00BE0B71" w:rsidTr="00BE0B71">
        <w:tc>
          <w:tcPr>
            <w:tcW w:w="302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2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2.5%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97.5%</w:t>
            </w:r>
          </w:p>
        </w:tc>
      </w:tr>
      <w:tr w:rsidR="00BE0B71" w:rsidRPr="00BE0B71" w:rsidTr="00BE0B71">
        <w:tc>
          <w:tcPr>
            <w:tcW w:w="3024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0.26</w:t>
            </w:r>
          </w:p>
        </w:tc>
      </w:tr>
      <w:tr w:rsidR="00BE0B71" w:rsidRPr="00BE0B71" w:rsidTr="00BE0B71">
        <w:tc>
          <w:tcPr>
            <w:tcW w:w="30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Preformatted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B71">
              <w:rPr>
                <w:rFonts w:ascii="Times New Roman" w:hAnsi="Times New Roman" w:cs="Times New Roman"/>
                <w:sz w:val="24"/>
                <w:szCs w:val="24"/>
              </w:rPr>
              <w:t>5 - 6 mo.</w:t>
            </w:r>
          </w:p>
        </w:tc>
        <w:tc>
          <w:tcPr>
            <w:tcW w:w="30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0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 w:rsidR="00BE0B71" w:rsidRPr="00BE0B71" w:rsidTr="00BE0B71">
        <w:tc>
          <w:tcPr>
            <w:tcW w:w="30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7 – 12 mo.</w:t>
            </w:r>
          </w:p>
        </w:tc>
        <w:tc>
          <w:tcPr>
            <w:tcW w:w="30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0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 w:rsidR="00BE0B71" w:rsidRPr="00BE0B71" w:rsidTr="00BE0B71">
        <w:tc>
          <w:tcPr>
            <w:tcW w:w="30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&gt; 1y.</w:t>
            </w:r>
          </w:p>
        </w:tc>
        <w:tc>
          <w:tcPr>
            <w:tcW w:w="30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02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E0B71" w:rsidRPr="00BE0B71" w:rsidRDefault="00BE0B71" w:rsidP="00DB70AB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0B71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</w:tbl>
    <w:p w:rsidR="00BE0B71" w:rsidRPr="00BE0B71" w:rsidRDefault="00BE0B71" w:rsidP="00BE0B71">
      <w:pPr>
        <w:jc w:val="both"/>
        <w:rPr>
          <w:rFonts w:ascii="Times New Roman" w:hAnsi="Times New Roman"/>
          <w:sz w:val="24"/>
          <w:szCs w:val="24"/>
        </w:rPr>
      </w:pPr>
    </w:p>
    <w:p w:rsidR="00BE0B71" w:rsidRDefault="00BE0B71"/>
    <w:sectPr w:rsidR="00BE0B7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71"/>
    <w:rsid w:val="00BE0B71"/>
    <w:rsid w:val="00FB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4A69E"/>
  <w15:chartTrackingRefBased/>
  <w15:docId w15:val="{2995D6C5-9D8B-43C0-829D-DD21F5BF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E0B71"/>
    <w:pPr>
      <w:suppressAutoHyphens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BE0B71"/>
    <w:pPr>
      <w:suppressLineNumbers/>
    </w:pPr>
  </w:style>
  <w:style w:type="paragraph" w:customStyle="1" w:styleId="PreformattedText">
    <w:name w:val="Preformatted Text"/>
    <w:basedOn w:val="Standard"/>
    <w:rsid w:val="00BE0B71"/>
    <w:rPr>
      <w:rFonts w:ascii="Courier New" w:eastAsia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FE33336FABC4191F25F2E822EC56E" ma:contentTypeVersion="7" ma:contentTypeDescription="Create a new document." ma:contentTypeScope="" ma:versionID="2cf0ba1f0676e1e7dca596614665d293">
  <xsd:schema xmlns:xsd="http://www.w3.org/2001/XMLSchema" xmlns:p="http://schemas.microsoft.com/office/2006/metadata/properties" xmlns:ns2="1aeeedb4-2e5b-4358-973f-bb2e59961381" targetNamespace="http://schemas.microsoft.com/office/2006/metadata/properties" ma:root="true" ma:fieldsID="c65f89df5782af2cf169896711161a35" ns2:_="">
    <xsd:import namespace="1aeeedb4-2e5b-4358-973f-bb2e599613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eeedb4-2e5b-4358-973f-bb2e599613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aeeedb4-2e5b-4358-973f-bb2e59961381">false</IsDeleted>
    <Checked_x0020_Out_x0020_To xmlns="1aeeedb4-2e5b-4358-973f-bb2e59961381">
      <UserInfo>
        <DisplayName/>
        <AccountId xsi:nil="true"/>
        <AccountType/>
      </UserInfo>
    </Checked_x0020_Out_x0020_To>
    <StageName xmlns="1aeeedb4-2e5b-4358-973f-bb2e59961381" xsi:nil="true"/>
    <FileFormat xmlns="1aeeedb4-2e5b-4358-973f-bb2e59961381">DOCX</FileFormat>
    <DocumentType xmlns="1aeeedb4-2e5b-4358-973f-bb2e59961381">Table</DocumentType>
    <DocumentId xmlns="1aeeedb4-2e5b-4358-973f-bb2e59961381">Table 3.DOCX</DocumentId>
    <TitleName xmlns="1aeeedb4-2e5b-4358-973f-bb2e59961381">Table 3.DOCX</TitleName>
  </documentManagement>
</p:properties>
</file>

<file path=customXml/itemProps1.xml><?xml version="1.0" encoding="utf-8"?>
<ds:datastoreItem xmlns:ds="http://schemas.openxmlformats.org/officeDocument/2006/customXml" ds:itemID="{31DB2E23-3FFF-48A8-8E3E-E1C8BCA4E137}"/>
</file>

<file path=customXml/itemProps2.xml><?xml version="1.0" encoding="utf-8"?>
<ds:datastoreItem xmlns:ds="http://schemas.openxmlformats.org/officeDocument/2006/customXml" ds:itemID="{04FF1C62-22BF-4180-B3DA-DF13DCDD0ECA}"/>
</file>

<file path=customXml/itemProps3.xml><?xml version="1.0" encoding="utf-8"?>
<ds:datastoreItem xmlns:ds="http://schemas.openxmlformats.org/officeDocument/2006/customXml" ds:itemID="{E81F7EE3-6EFD-4BF6-AC17-C983937BEA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drea Fischer</cp:lastModifiedBy>
  <cp:revision>2</cp:revision>
  <dcterms:created xsi:type="dcterms:W3CDTF">2017-10-22T06:11:00Z</dcterms:created>
  <dcterms:modified xsi:type="dcterms:W3CDTF">2017-10-28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AFE33336FABC4191F25F2E822EC56E</vt:lpwstr>
  </property>
</Properties>
</file>